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222" w:rsidRPr="00EE0B11" w:rsidRDefault="00125222" w:rsidP="00125222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E0B11">
        <w:rPr>
          <w:rFonts w:ascii="Times New Roman" w:hAnsi="Times New Roman" w:cs="Times New Roman"/>
          <w:b/>
          <w:bCs/>
          <w:lang w:val="en-US"/>
        </w:rPr>
        <w:t>Table 1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EE0B11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E0B11">
        <w:rPr>
          <w:rStyle w:val="Emphasis"/>
          <w:rFonts w:ascii="Times New Roman" w:hAnsi="Times New Roman" w:cs="Times New Roman"/>
          <w:b/>
          <w:bCs/>
          <w:shd w:val="clear" w:color="auto" w:fill="FFFFFF"/>
          <w:lang w:val="en-US"/>
        </w:rPr>
        <w:t xml:space="preserve">Patients’ characteristics </w:t>
      </w:r>
      <w:r w:rsidRPr="00EE0B11">
        <w:rPr>
          <w:rFonts w:ascii="Times New Roman" w:hAnsi="Times New Roman" w:cs="Times New Roman"/>
          <w:b/>
          <w:bCs/>
          <w:lang w:val="en-US"/>
        </w:rPr>
        <w:t>by arm and dose level (</w:t>
      </w:r>
      <w:r w:rsidRPr="00EE0B11">
        <w:rPr>
          <w:rFonts w:ascii="Times New Roman" w:hAnsi="Times New Roman" w:cs="Times New Roman"/>
          <w:b/>
          <w:bCs/>
          <w:color w:val="000000"/>
          <w:lang w:val="en-US"/>
        </w:rPr>
        <w:t>n (%) unless specified)</w:t>
      </w:r>
      <w:bookmarkStart w:id="0" w:name="_GoBack"/>
      <w:bookmarkEnd w:id="0"/>
    </w:p>
    <w:p w:rsidR="00125222" w:rsidRPr="00EE0B11" w:rsidRDefault="00125222" w:rsidP="00125222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5018" w:type="pct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1043"/>
        <w:gridCol w:w="85"/>
        <w:gridCol w:w="957"/>
        <w:gridCol w:w="32"/>
        <w:gridCol w:w="989"/>
        <w:gridCol w:w="22"/>
        <w:gridCol w:w="1043"/>
        <w:gridCol w:w="22"/>
        <w:gridCol w:w="1028"/>
        <w:gridCol w:w="851"/>
        <w:gridCol w:w="1230"/>
      </w:tblGrid>
      <w:tr w:rsidR="00125222" w:rsidRPr="00EE0B11" w:rsidTr="00D51B7D">
        <w:trPr>
          <w:trHeight w:val="340"/>
        </w:trPr>
        <w:tc>
          <w:tcPr>
            <w:tcW w:w="106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Dose of F50067 (mg/kg)</w:t>
            </w:r>
          </w:p>
        </w:tc>
        <w:tc>
          <w:tcPr>
            <w:tcW w:w="2260" w:type="pct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Single agent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lang w:val="en-US" w:bidi="th-TH"/>
              </w:rPr>
              <w:t xml:space="preserve">F50067 Len-Dex 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Overall </w:t>
            </w:r>
          </w:p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08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0.03</w:t>
            </w: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0.3</w:t>
            </w:r>
          </w:p>
        </w:tc>
        <w:tc>
          <w:tcPr>
            <w:tcW w:w="586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55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0.03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0.1</w:t>
            </w:r>
          </w:p>
        </w:tc>
        <w:tc>
          <w:tcPr>
            <w:tcW w:w="663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608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=1</w:t>
            </w:r>
          </w:p>
        </w:tc>
        <w:tc>
          <w:tcPr>
            <w:tcW w:w="533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=4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=3</w:t>
            </w:r>
          </w:p>
        </w:tc>
        <w:tc>
          <w:tcPr>
            <w:tcW w:w="586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=2</w:t>
            </w:r>
          </w:p>
        </w:tc>
        <w:tc>
          <w:tcPr>
            <w:tcW w:w="55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=1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=4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=14</w:t>
            </w:r>
          </w:p>
        </w:tc>
      </w:tr>
      <w:tr w:rsidR="00125222" w:rsidRPr="00BA4013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Age at study entry, years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Median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7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8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58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1.5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74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71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71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Min;Max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7;67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3;81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57;62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57;66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74;74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4;74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57;81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&lt; 60 years, n (%)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 (21.4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≥ 60 years, n (%)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1 (78.6)</w:t>
            </w:r>
          </w:p>
        </w:tc>
      </w:tr>
      <w:tr w:rsidR="00125222" w:rsidRPr="00BA4013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WHO performance status at study entry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1, n (%)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1 (78.6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2, n (%)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</w:tr>
      <w:tr w:rsidR="00125222" w:rsidRPr="00BA4013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M protein Isotype of interest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IgA, n (%)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 (21.4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Free Light Chain, n (%)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 (21.4)</w:t>
            </w:r>
          </w:p>
        </w:tc>
      </w:tr>
      <w:tr w:rsidR="00125222" w:rsidRPr="00EE0B11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Beta-2-microglobulin at diagnosis (mg/L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Median 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NA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4.25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.80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NA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.70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6.50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.53</w:t>
            </w:r>
          </w:p>
        </w:tc>
      </w:tr>
      <w:tr w:rsidR="00125222" w:rsidRPr="00EE0B11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ISS at diagnosis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III, n (%)</w:t>
            </w:r>
          </w:p>
        </w:tc>
        <w:tc>
          <w:tcPr>
            <w:tcW w:w="562" w:type="pct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6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3" w:type="pct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5 (35.7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Unknown, n (%) 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 (42.8)</w:t>
            </w:r>
          </w:p>
        </w:tc>
      </w:tr>
      <w:tr w:rsidR="00125222" w:rsidRPr="00BA4013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Presence of soft tissue plasmacytoma at study entry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Yes, n (%)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</w:tr>
      <w:tr w:rsidR="00125222" w:rsidRPr="00BA4013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FISH results at diagnosis and/or study entry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ot done, n (%)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2 (85.7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Del(17p), n (%)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t(4;14), n (%)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</w:tr>
      <w:tr w:rsidR="00125222" w:rsidRPr="00BA4013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Interval from diagnosis to study entry (months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Median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0.6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0.5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87.9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9.7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06.9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85.3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77.5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Min;Max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1;61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8;126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50;100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2;77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07;107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83;132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8;132</w:t>
            </w:r>
          </w:p>
        </w:tc>
      </w:tr>
      <w:tr w:rsidR="00125222" w:rsidRPr="00BA4013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Interval from diagnosis to first relapse (months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Median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3.9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5.5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1.5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3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0.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45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7.25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Min;max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4;34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8;23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8;35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1;25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0;10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1;49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8;49</w:t>
            </w:r>
          </w:p>
        </w:tc>
      </w:tr>
      <w:tr w:rsidR="00125222" w:rsidRPr="00BA4013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Number of lines of prior therapy, n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Median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</w:tr>
      <w:tr w:rsidR="00125222" w:rsidRPr="00EE0B11" w:rsidTr="00D51B7D">
        <w:trPr>
          <w:trHeight w:val="34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>Prior therapies</w:t>
            </w:r>
            <w:r w:rsidRPr="00EE0B11">
              <w:rPr>
                <w:rFonts w:ascii="Times New Roman" w:hAnsi="Times New Roman"/>
                <w:b/>
                <w:bCs/>
                <w:color w:val="000000"/>
                <w:lang w:val="en-US"/>
              </w:rPr>
              <w:t>, n (%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>Glucocorticoids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4 (100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>Doxorubicin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 (21.4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 xml:space="preserve">Cyclophosphamide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0 (71.4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>Melphalan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7 (50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lastRenderedPageBreak/>
              <w:t xml:space="preserve">Bortezomib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4 (100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 xml:space="preserve">Carfilzomib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 xml:space="preserve">Thalidomide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7 (50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 xml:space="preserve">Lenalidomide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4 (100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 xml:space="preserve">Pomalidomide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2 (85.7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>Panobinostat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D757FE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757FE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D757FE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757FE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930B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930B1"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 xml:space="preserve">Cisplatin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 (21.4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 xml:space="preserve">Etoposide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 (21.4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 xml:space="preserve">Vincristine </w:t>
            </w:r>
          </w:p>
        </w:tc>
        <w:tc>
          <w:tcPr>
            <w:tcW w:w="562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2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gridSpan w:val="3"/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2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663" w:type="pct"/>
            <w:tcBorders>
              <w:lef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</w:tr>
      <w:tr w:rsidR="00125222" w:rsidRPr="00EE0B11" w:rsidTr="00D51B7D">
        <w:trPr>
          <w:trHeight w:val="340"/>
        </w:trPr>
        <w:tc>
          <w:tcPr>
            <w:tcW w:w="106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</w:pPr>
            <w:r w:rsidRPr="00EE0B11">
              <w:rPr>
                <w:rFonts w:ascii="Times New Roman" w:hAnsi="Times New Roman"/>
                <w:b/>
                <w:bCs/>
                <w:color w:val="000000"/>
                <w:u w:val="single"/>
                <w:lang w:val="en-US"/>
              </w:rPr>
              <w:t>Bendamustine</w:t>
            </w:r>
          </w:p>
        </w:tc>
        <w:tc>
          <w:tcPr>
            <w:tcW w:w="56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562" w:type="pct"/>
            <w:gridSpan w:val="2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2" w:type="pct"/>
            <w:gridSpan w:val="3"/>
            <w:tcBorders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56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6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25222" w:rsidRPr="00EE0B11" w:rsidRDefault="00125222" w:rsidP="00D51B7D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E0B11">
              <w:rPr>
                <w:rFonts w:ascii="Times New Roman" w:hAnsi="Times New Roman"/>
                <w:color w:val="000000"/>
                <w:lang w:val="en-US"/>
              </w:rPr>
              <w:t>10 (71.4)</w:t>
            </w:r>
          </w:p>
        </w:tc>
      </w:tr>
    </w:tbl>
    <w:p w:rsidR="00125222" w:rsidRPr="00EE0B11" w:rsidRDefault="00125222" w:rsidP="00125222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i/>
          <w:iCs/>
          <w:color w:val="000000"/>
          <w:lang w:val="en-US"/>
        </w:rPr>
      </w:pPr>
      <w:r w:rsidRPr="00EE0B11">
        <w:rPr>
          <w:rFonts w:ascii="Times New Roman" w:hAnsi="Times New Roman" w:cs="Times New Roman"/>
          <w:i/>
          <w:iCs/>
          <w:color w:val="000000"/>
          <w:lang w:val="en-US"/>
        </w:rPr>
        <w:t>FLC: free light chains.NA: not available</w:t>
      </w:r>
    </w:p>
    <w:p w:rsidR="00125222" w:rsidRPr="00125222" w:rsidRDefault="00125222" w:rsidP="00125222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i/>
          <w:iCs/>
          <w:color w:val="000000"/>
          <w:lang w:val="en-US"/>
        </w:rPr>
      </w:pPr>
      <w:r w:rsidRPr="00EE0B11">
        <w:rPr>
          <w:rFonts w:ascii="Times New Roman" w:hAnsi="Times New Roman" w:cs="Times New Roman"/>
          <w:i/>
          <w:iCs/>
          <w:color w:val="000000"/>
          <w:lang w:val="en-US"/>
        </w:rPr>
        <w:t>*Glucocorticoïds: dexamethasone, methylprednisolone, prednisone</w:t>
      </w:r>
    </w:p>
    <w:sectPr w:rsidR="00125222" w:rsidRPr="00125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222"/>
    <w:rsid w:val="00125222"/>
    <w:rsid w:val="007B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2522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fr-FR" w:eastAsia="zh-TW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2522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2522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fr-FR" w:eastAsia="zh-TW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252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31T08:09:00Z</dcterms:created>
  <dcterms:modified xsi:type="dcterms:W3CDTF">2018-03-31T08:10:00Z</dcterms:modified>
</cp:coreProperties>
</file>